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88" w:type="dxa"/>
        <w:jc w:val="center"/>
        <w:tblLayout w:type="fixed"/>
        <w:tblLook w:val="04A0" w:firstRow="1" w:lastRow="0" w:firstColumn="1" w:lastColumn="0" w:noHBand="0" w:noVBand="1"/>
      </w:tblPr>
      <w:tblGrid>
        <w:gridCol w:w="917"/>
        <w:gridCol w:w="1289"/>
        <w:gridCol w:w="1247"/>
        <w:gridCol w:w="1247"/>
        <w:gridCol w:w="1247"/>
        <w:gridCol w:w="1247"/>
        <w:gridCol w:w="1247"/>
        <w:gridCol w:w="1247"/>
      </w:tblGrid>
      <w:tr w:rsidR="00B319C4" w:rsidRPr="00CB5A05" w14:paraId="2382618E" w14:textId="77777777" w:rsidTr="00EF1FF3">
        <w:trPr>
          <w:trHeight w:val="300"/>
          <w:jc w:val="center"/>
        </w:trPr>
        <w:tc>
          <w:tcPr>
            <w:tcW w:w="9688" w:type="dxa"/>
            <w:gridSpan w:val="8"/>
            <w:shd w:val="clear" w:color="auto" w:fill="D0CECE" w:themeFill="background2" w:themeFillShade="E6"/>
            <w:noWrap/>
            <w:vAlign w:val="center"/>
          </w:tcPr>
          <w:p w14:paraId="6B07C0F5" w14:textId="165EB22E" w:rsidR="00B319C4" w:rsidRPr="00CB5A05" w:rsidRDefault="00B319C4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bCs/>
                <w:sz w:val="20"/>
                <w:szCs w:val="20"/>
              </w:rPr>
              <w:t xml:space="preserve">Table 1S </w:t>
            </w:r>
            <w:r w:rsidRPr="00B319C4">
              <w:rPr>
                <w:b/>
                <w:bCs/>
                <w:sz w:val="20"/>
                <w:szCs w:val="20"/>
              </w:rPr>
              <w:t>Simulated values of mid-dose concentr</w:t>
            </w:r>
            <w:r>
              <w:rPr>
                <w:b/>
                <w:bCs/>
                <w:sz w:val="20"/>
                <w:szCs w:val="20"/>
              </w:rPr>
              <w:t>ations obtained after suggested dose optimisation and</w:t>
            </w:r>
            <w:r w:rsidRPr="00B319C4">
              <w:rPr>
                <w:b/>
                <w:bCs/>
                <w:sz w:val="20"/>
                <w:szCs w:val="20"/>
              </w:rPr>
              <w:t xml:space="preserve"> proportions of patients &lt;1mg/L, 1mg/L&gt;&amp;&lt;4mg/L and &gt;4mg/L</w:t>
            </w:r>
          </w:p>
        </w:tc>
      </w:tr>
      <w:tr w:rsidR="00CB5A05" w:rsidRPr="00CB5A05" w14:paraId="320BBFEF" w14:textId="77777777" w:rsidTr="00975C6A">
        <w:trPr>
          <w:trHeight w:val="300"/>
          <w:jc w:val="center"/>
        </w:trPr>
        <w:tc>
          <w:tcPr>
            <w:tcW w:w="917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71EA99EF" w14:textId="77777777" w:rsidR="00CB5A05" w:rsidRPr="00CB5A05" w:rsidRDefault="00CB5A05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Weight Band</w:t>
            </w:r>
          </w:p>
          <w:p w14:paraId="50204F8C" w14:textId="77777777" w:rsidR="00CB5A05" w:rsidRPr="00CB5A05" w:rsidRDefault="00CB5A05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[kg]</w:t>
            </w: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02989317" w14:textId="77777777" w:rsidR="00CB5A05" w:rsidRPr="00CB5A05" w:rsidRDefault="00CB5A05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Metabolic group</w:t>
            </w:r>
          </w:p>
        </w:tc>
        <w:tc>
          <w:tcPr>
            <w:tcW w:w="1247" w:type="dxa"/>
            <w:shd w:val="clear" w:color="auto" w:fill="D0CECE" w:themeFill="background2" w:themeFillShade="E6"/>
            <w:noWrap/>
            <w:vAlign w:val="center"/>
            <w:hideMark/>
          </w:tcPr>
          <w:p w14:paraId="324F9C0B" w14:textId="77777777" w:rsidR="00CB5A05" w:rsidRPr="00CB5A05" w:rsidRDefault="00CB5A05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FM</w:t>
            </w:r>
          </w:p>
        </w:tc>
        <w:tc>
          <w:tcPr>
            <w:tcW w:w="2494" w:type="dxa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33221ECD" w14:textId="77777777" w:rsidR="00CB5A05" w:rsidRPr="00CB5A05" w:rsidRDefault="00CB5A05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IM</w:t>
            </w:r>
          </w:p>
        </w:tc>
        <w:tc>
          <w:tcPr>
            <w:tcW w:w="2494" w:type="dxa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3F046FEC" w14:textId="77777777" w:rsidR="00CB5A05" w:rsidRPr="00CB5A05" w:rsidRDefault="00CB5A05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247" w:type="dxa"/>
            <w:shd w:val="clear" w:color="auto" w:fill="D0CECE" w:themeFill="background2" w:themeFillShade="E6"/>
            <w:noWrap/>
            <w:vAlign w:val="center"/>
            <w:hideMark/>
          </w:tcPr>
          <w:p w14:paraId="28467538" w14:textId="77777777" w:rsidR="00CB5A05" w:rsidRPr="00CB5A05" w:rsidRDefault="00CB5A05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USM</w:t>
            </w:r>
          </w:p>
        </w:tc>
      </w:tr>
      <w:tr w:rsidR="00CB5A05" w:rsidRPr="00CB5A05" w14:paraId="0F399362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07CEFE75" w14:textId="77777777" w:rsidR="00CB5A05" w:rsidRPr="00CB5A05" w:rsidRDefault="00CB5A05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2B047EAF" w14:textId="77777777" w:rsidR="00CB5A05" w:rsidRPr="00CB5A05" w:rsidRDefault="00CB5A05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SNP Vector</w:t>
            </w:r>
          </w:p>
        </w:tc>
        <w:tc>
          <w:tcPr>
            <w:tcW w:w="1247" w:type="dxa"/>
            <w:shd w:val="clear" w:color="auto" w:fill="D0CECE" w:themeFill="background2" w:themeFillShade="E6"/>
            <w:noWrap/>
            <w:vAlign w:val="center"/>
            <w:hideMark/>
          </w:tcPr>
          <w:p w14:paraId="667CD18B" w14:textId="77777777" w:rsidR="00CB5A05" w:rsidRPr="00CB5A05" w:rsidRDefault="00CB5A05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516GG| 983T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FB6C2" w14:textId="77777777" w:rsidR="00CB5A05" w:rsidRPr="00CB5A05" w:rsidRDefault="00CB5A05" w:rsidP="004524B9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16GG| 983TC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31496" w14:textId="77777777" w:rsidR="00CB5A05" w:rsidRPr="00CB5A05" w:rsidRDefault="00CB5A05" w:rsidP="004524B9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16GT| 983T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96562" w14:textId="77777777" w:rsidR="00CB5A05" w:rsidRPr="00CB5A05" w:rsidRDefault="00CB5A05" w:rsidP="004524B9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16GT| 983TC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31E7F" w14:textId="77777777" w:rsidR="00CB5A05" w:rsidRPr="00CB5A05" w:rsidRDefault="00CB5A05" w:rsidP="004524B9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16TT| 983T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A2F5" w14:textId="77777777" w:rsidR="00CB5A05" w:rsidRPr="00CB5A05" w:rsidRDefault="00CB5A05" w:rsidP="004524B9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516GG| 983CC</w:t>
            </w:r>
          </w:p>
        </w:tc>
      </w:tr>
      <w:tr w:rsidR="00CB5A05" w:rsidRPr="00CB5A05" w14:paraId="75BF0885" w14:textId="77777777" w:rsidTr="00975C6A">
        <w:trPr>
          <w:trHeight w:val="300"/>
          <w:jc w:val="center"/>
        </w:trPr>
        <w:tc>
          <w:tcPr>
            <w:tcW w:w="917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2ED7CC2D" w14:textId="5058C507" w:rsidR="00CB5A05" w:rsidRPr="00CB5A05" w:rsidRDefault="002C3CED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-13.9</w:t>
            </w: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27C0AF51" w14:textId="77777777" w:rsidR="00CB5A05" w:rsidRPr="00CB5A05" w:rsidRDefault="00CB5A05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Dose [mg]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128F84" w14:textId="77777777" w:rsidR="00CB5A05" w:rsidRPr="00CB5A05" w:rsidRDefault="00CB5A05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4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</w:tcPr>
          <w:p w14:paraId="311893AB" w14:textId="77777777" w:rsidR="00CB5A05" w:rsidRPr="00CB5A05" w:rsidRDefault="00CB5A05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4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</w:tcPr>
          <w:p w14:paraId="16E5E35C" w14:textId="77777777" w:rsidR="00CB5A05" w:rsidRPr="00CB5A05" w:rsidRDefault="00CB5A05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C500AE7" w14:textId="77777777" w:rsidR="00CB5A05" w:rsidRPr="00CB5A05" w:rsidRDefault="00CB5A05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</w:tr>
      <w:tr w:rsidR="00CB5A05" w:rsidRPr="00CB5A05" w14:paraId="39F58238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3CB6D6E5" w14:textId="77777777" w:rsidR="00CB5A05" w:rsidRPr="00CB5A05" w:rsidRDefault="00CB5A05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4D5EDD57" w14:textId="77777777" w:rsidR="00CB5A05" w:rsidRPr="00CB5A05" w:rsidRDefault="00CB5A05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C12h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3DC1" w14:textId="0FEEAD0D" w:rsid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2</w:t>
            </w:r>
          </w:p>
          <w:p w14:paraId="7973E535" w14:textId="6352B81C" w:rsidR="00CB5A05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47-8.04</w:t>
            </w:r>
            <w:r w:rsidR="00CB5A05" w:rsidRPr="00CB5A05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D291F" w14:textId="5249254A" w:rsid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49</w:t>
            </w:r>
          </w:p>
          <w:p w14:paraId="558F88AA" w14:textId="6D90448B" w:rsidR="00CB5A05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4-9.11</w:t>
            </w:r>
            <w:r w:rsidR="00CB5A05" w:rsidRPr="00CB5A05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ACC14" w14:textId="6DAACBB2" w:rsid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3</w:t>
            </w:r>
          </w:p>
          <w:p w14:paraId="47F411CD" w14:textId="1858BDC6" w:rsidR="00CB5A05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50-7.42</w:t>
            </w:r>
            <w:r w:rsidR="00CB5A05" w:rsidRPr="00CB5A05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BCD18" w14:textId="671297FD" w:rsid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71</w:t>
            </w:r>
          </w:p>
          <w:p w14:paraId="51D819F0" w14:textId="6333DD75" w:rsidR="00CB5A05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8-14.01</w:t>
            </w:r>
            <w:r w:rsidR="00CB5A05" w:rsidRPr="00CB5A05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7EEB7" w14:textId="0E176104" w:rsid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63</w:t>
            </w:r>
          </w:p>
          <w:p w14:paraId="303DDD37" w14:textId="41AECB71" w:rsidR="00CB5A05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7-10.04</w:t>
            </w:r>
            <w:r w:rsidR="00CB5A05" w:rsidRPr="00CB5A05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4EB0" w14:textId="3E2FA61F" w:rsid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57</w:t>
            </w:r>
          </w:p>
          <w:p w14:paraId="00438943" w14:textId="5108FC51" w:rsidR="00CB5A05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3-12.43</w:t>
            </w:r>
            <w:r w:rsidR="00CB5A05" w:rsidRPr="00CB5A05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</w:tr>
      <w:tr w:rsidR="00F82D9C" w:rsidRPr="00CB5A05" w14:paraId="35BEF254" w14:textId="77777777" w:rsidTr="0045301F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1A915EA3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55E84F3B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&gt;4 [mg/L]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4773B" w14:textId="03404EDE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EE263" w14:textId="08B03BE5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F9C2D" w14:textId="6994EF38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72444" w14:textId="4A5B44F2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72E35" w14:textId="443FF564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46837" w14:textId="2DE16BBF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45%</w:t>
            </w:r>
          </w:p>
        </w:tc>
      </w:tr>
      <w:tr w:rsidR="00F82D9C" w:rsidRPr="00CB5A05" w14:paraId="54B908CC" w14:textId="77777777" w:rsidTr="0045301F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79634D04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718E7DBF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1&gt; &amp; &lt;4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B0CCA" w14:textId="6344725A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6535C" w14:textId="64668D8B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8D02F" w14:textId="3462D8EE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76ACC" w14:textId="7377DB3A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8F824" w14:textId="332B64A5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4435C" w14:textId="5D8B9533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49%</w:t>
            </w:r>
          </w:p>
        </w:tc>
      </w:tr>
      <w:tr w:rsidR="00F82D9C" w:rsidRPr="00CB5A05" w14:paraId="6BC0035C" w14:textId="77777777" w:rsidTr="0045301F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599354EC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042DC146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CB5A05">
              <w:rPr>
                <w:b/>
                <w:bCs/>
                <w:sz w:val="20"/>
                <w:szCs w:val="20"/>
                <w:lang w:val="de-DE"/>
              </w:rPr>
              <w:t>&lt;1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C3E3E" w14:textId="262A52B6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CC9FB" w14:textId="4E7FAC11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D8CE2" w14:textId="725995BC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286C0" w14:textId="27620DCF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86CFC" w14:textId="7E041C71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9D57D" w14:textId="43B5659A" w:rsidR="00F82D9C" w:rsidRPr="006025F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25FC">
              <w:rPr>
                <w:rFonts w:ascii="Calibri" w:hAnsi="Calibri"/>
                <w:color w:val="000000"/>
                <w:sz w:val="20"/>
                <w:szCs w:val="20"/>
              </w:rPr>
              <w:t>7%</w:t>
            </w:r>
          </w:p>
        </w:tc>
      </w:tr>
      <w:tr w:rsidR="00F82D9C" w:rsidRPr="00CB5A05" w14:paraId="65CA991A" w14:textId="77777777" w:rsidTr="00975C6A">
        <w:trPr>
          <w:trHeight w:val="300"/>
          <w:jc w:val="center"/>
        </w:trPr>
        <w:tc>
          <w:tcPr>
            <w:tcW w:w="917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404DD04A" w14:textId="3C4BA8E4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14-19.9</w:t>
            </w: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043C8812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CB5A05">
              <w:rPr>
                <w:b/>
                <w:bCs/>
                <w:sz w:val="20"/>
                <w:szCs w:val="20"/>
                <w:lang w:val="de-DE"/>
              </w:rPr>
              <w:t>Dose [mg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3CBE35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4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</w:tcPr>
          <w:p w14:paraId="3259BC6A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4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</w:tcPr>
          <w:p w14:paraId="379DFB16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B646E5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</w:tr>
      <w:tr w:rsidR="00F82D9C" w:rsidRPr="00CB5A05" w14:paraId="78C37E30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28607973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1820060C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CB5A05">
              <w:rPr>
                <w:b/>
                <w:bCs/>
                <w:sz w:val="20"/>
                <w:szCs w:val="20"/>
                <w:lang w:val="de-DE"/>
              </w:rPr>
              <w:t>C12h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C8F6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2.11 </w:t>
            </w:r>
          </w:p>
          <w:p w14:paraId="29EE4D9A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52-7.86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3C451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2.98 </w:t>
            </w:r>
          </w:p>
          <w:p w14:paraId="152F3A2F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79-10.90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7DFFC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2.22 </w:t>
            </w:r>
          </w:p>
          <w:p w14:paraId="27B8A841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57-8.68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B9A0E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4.30 </w:t>
            </w:r>
          </w:p>
          <w:p w14:paraId="27F20020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1.10-15.77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B9AFA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3.04 </w:t>
            </w:r>
          </w:p>
          <w:p w14:paraId="14752A03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79-11.12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699D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2.70 </w:t>
            </w:r>
          </w:p>
          <w:p w14:paraId="48B59289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79-9.99)</w:t>
            </w:r>
          </w:p>
        </w:tc>
      </w:tr>
      <w:tr w:rsidR="00F82D9C" w:rsidRPr="00CB5A05" w14:paraId="3CEBCAFF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7ECCF144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1750CB65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&gt;4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7A7C1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B4439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4FF86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B6FBB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A1E4F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98EE5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30%</w:t>
            </w:r>
          </w:p>
        </w:tc>
      </w:tr>
      <w:tr w:rsidR="00F82D9C" w:rsidRPr="00CB5A05" w14:paraId="626190CF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3CD77061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2FFF079D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1&gt; &amp; &lt;4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3EBB9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7024F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04BF8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F3692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D51D5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94D91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60%</w:t>
            </w:r>
          </w:p>
        </w:tc>
      </w:tr>
      <w:tr w:rsidR="00F82D9C" w:rsidRPr="00CB5A05" w14:paraId="6939F30B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53FD4CEF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377D50B4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CB5A05">
              <w:rPr>
                <w:b/>
                <w:bCs/>
                <w:sz w:val="20"/>
                <w:szCs w:val="20"/>
                <w:lang w:val="de-DE"/>
              </w:rPr>
              <w:t>&lt;1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DE819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DF7B3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46817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A20EE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E3DDA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7A38B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0%</w:t>
            </w:r>
          </w:p>
        </w:tc>
      </w:tr>
      <w:tr w:rsidR="00F82D9C" w:rsidRPr="00CB5A05" w14:paraId="7618334E" w14:textId="77777777" w:rsidTr="00975C6A">
        <w:trPr>
          <w:trHeight w:val="300"/>
          <w:jc w:val="center"/>
        </w:trPr>
        <w:tc>
          <w:tcPr>
            <w:tcW w:w="917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6F2DEE65" w14:textId="1114ACDF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20-24.9</w:t>
            </w: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501F8D21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CB5A05">
              <w:rPr>
                <w:b/>
                <w:bCs/>
                <w:sz w:val="20"/>
                <w:szCs w:val="20"/>
                <w:lang w:val="de-DE"/>
              </w:rPr>
              <w:t>Dose [mg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760F51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7D367894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4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</w:tcPr>
          <w:p w14:paraId="2DBCC405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B8D034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 w:rsidR="00F82D9C" w:rsidRPr="00CB5A05" w14:paraId="68107FAA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19751E11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3D0F26DA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CB5A05">
              <w:rPr>
                <w:b/>
                <w:bCs/>
                <w:sz w:val="20"/>
                <w:szCs w:val="20"/>
                <w:lang w:val="de-DE"/>
              </w:rPr>
              <w:t>C12h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4746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2.55 </w:t>
            </w:r>
          </w:p>
          <w:p w14:paraId="3485063F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63-9.98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D731B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3.11 </w:t>
            </w:r>
          </w:p>
          <w:p w14:paraId="2C45B2F1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76-12.07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EA331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2.47 </w:t>
            </w:r>
          </w:p>
          <w:p w14:paraId="45F747E5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62-8.98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E05C4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4.6 </w:t>
            </w:r>
          </w:p>
          <w:p w14:paraId="7580076B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1.27-16.79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97E32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3.31 </w:t>
            </w:r>
          </w:p>
          <w:p w14:paraId="405B146A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87-12.68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EE98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3.84 </w:t>
            </w:r>
          </w:p>
          <w:p w14:paraId="670FE6A7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1.13-14.30)</w:t>
            </w:r>
          </w:p>
        </w:tc>
      </w:tr>
      <w:tr w:rsidR="00F82D9C" w:rsidRPr="00CB5A05" w14:paraId="75FABA16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5BFE90BF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5003D01E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&gt;4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3FBD8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16B5A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04C64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F5300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FE318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7DD1F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47%</w:t>
            </w:r>
          </w:p>
        </w:tc>
      </w:tr>
      <w:tr w:rsidR="00F82D9C" w:rsidRPr="00CB5A05" w14:paraId="2EC73349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2EC1D74D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5D6D81CF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1&gt; &amp; &lt;4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9BE10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D39CF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FBDC5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02D45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58FE7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E509C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48%</w:t>
            </w:r>
          </w:p>
        </w:tc>
      </w:tr>
      <w:tr w:rsidR="00F82D9C" w:rsidRPr="00CB5A05" w14:paraId="22E71184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2B073D5B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4FC98AA0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CB5A05">
              <w:rPr>
                <w:b/>
                <w:bCs/>
                <w:sz w:val="20"/>
                <w:szCs w:val="20"/>
                <w:lang w:val="de-DE"/>
              </w:rPr>
              <w:t>&lt;1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7E94E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E0C42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91F4A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22629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EC94A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CDFEC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4%</w:t>
            </w:r>
          </w:p>
        </w:tc>
      </w:tr>
      <w:tr w:rsidR="00F82D9C" w:rsidRPr="00CB5A05" w14:paraId="0EDBBB16" w14:textId="77777777" w:rsidTr="00975C6A">
        <w:trPr>
          <w:trHeight w:val="300"/>
          <w:jc w:val="center"/>
        </w:trPr>
        <w:tc>
          <w:tcPr>
            <w:tcW w:w="917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1597B1F3" w14:textId="4A4E60C1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25-29.9</w:t>
            </w: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77927C35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CB5A05">
              <w:rPr>
                <w:b/>
                <w:bCs/>
                <w:sz w:val="20"/>
                <w:szCs w:val="20"/>
                <w:lang w:val="de-DE"/>
              </w:rPr>
              <w:t>Dose [mg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B401A7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19B03C03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4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</w:tcPr>
          <w:p w14:paraId="18FAF87D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1B8C21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 w:rsidR="00F82D9C" w:rsidRPr="00CB5A05" w14:paraId="73D17972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1EA50074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3B0F243A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CB5A05">
              <w:rPr>
                <w:b/>
                <w:bCs/>
                <w:sz w:val="20"/>
                <w:szCs w:val="20"/>
                <w:lang w:val="de-DE"/>
              </w:rPr>
              <w:t>C12h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A6DA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2.10 </w:t>
            </w:r>
          </w:p>
          <w:p w14:paraId="0E26D49C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52-8.12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72F3B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2.80 </w:t>
            </w:r>
          </w:p>
          <w:p w14:paraId="489B93A5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67-10.20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BF70A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2.14 </w:t>
            </w:r>
          </w:p>
          <w:p w14:paraId="15C0F9CD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54-8.14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BE5AC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3.92 </w:t>
            </w:r>
          </w:p>
          <w:p w14:paraId="3FE6B3CD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1.04-14.74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CA1C8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2.84 </w:t>
            </w:r>
          </w:p>
          <w:p w14:paraId="7E27351E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73-10.42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BA55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3.31 </w:t>
            </w:r>
          </w:p>
          <w:p w14:paraId="1252213A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93-12.77)</w:t>
            </w:r>
          </w:p>
        </w:tc>
      </w:tr>
      <w:tr w:rsidR="00F82D9C" w:rsidRPr="00CB5A05" w14:paraId="7B83F880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462D0047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477072FE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&gt;4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853E3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70E99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7C2F8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F978F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61F57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D3701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42%</w:t>
            </w:r>
          </w:p>
        </w:tc>
      </w:tr>
      <w:tr w:rsidR="00F82D9C" w:rsidRPr="00CB5A05" w14:paraId="1A6FDFB1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10E15039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2ECF48CA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1&gt; &amp; &lt;4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83C0E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4DAA6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4EBEB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B7981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10954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FAF96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3%</w:t>
            </w:r>
          </w:p>
        </w:tc>
      </w:tr>
      <w:tr w:rsidR="00F82D9C" w:rsidRPr="00CB5A05" w14:paraId="0A36B2BB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50E546BE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06D7BEC5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CB5A05">
              <w:rPr>
                <w:b/>
                <w:bCs/>
                <w:sz w:val="20"/>
                <w:szCs w:val="20"/>
                <w:lang w:val="de-DE"/>
              </w:rPr>
              <w:t>&lt;1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E3395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D8E75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EE23C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A1FCC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27C4B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7495F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6%</w:t>
            </w:r>
          </w:p>
        </w:tc>
      </w:tr>
      <w:tr w:rsidR="00F82D9C" w:rsidRPr="00CB5A05" w14:paraId="24CCE0B1" w14:textId="77777777" w:rsidTr="00975C6A">
        <w:trPr>
          <w:trHeight w:val="300"/>
          <w:jc w:val="center"/>
        </w:trPr>
        <w:tc>
          <w:tcPr>
            <w:tcW w:w="917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6F737517" w14:textId="6D71C833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30-39.9</w:t>
            </w: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3B5FE64C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CB5A05">
              <w:rPr>
                <w:b/>
                <w:bCs/>
                <w:sz w:val="20"/>
                <w:szCs w:val="20"/>
                <w:lang w:val="de-DE"/>
              </w:rPr>
              <w:t>Dose [mg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912BDA9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4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</w:tcPr>
          <w:p w14:paraId="0F02E440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4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</w:tcPr>
          <w:p w14:paraId="7CFB1548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6C6789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 w:rsidR="00F82D9C" w:rsidRPr="00CB5A05" w14:paraId="6CE1BC0D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62D4ABAF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13CB3A0F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CB5A05">
              <w:rPr>
                <w:b/>
                <w:bCs/>
                <w:sz w:val="20"/>
                <w:szCs w:val="20"/>
                <w:lang w:val="de-DE"/>
              </w:rPr>
              <w:t>C12h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10FC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1.80 </w:t>
            </w:r>
          </w:p>
          <w:p w14:paraId="03BB94F4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43-7.11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DFC6D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2.27 </w:t>
            </w:r>
          </w:p>
          <w:p w14:paraId="20D9CCBF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57-8.42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08B7C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1.76 </w:t>
            </w:r>
          </w:p>
          <w:p w14:paraId="6A43F48D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45-6.75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9C3A0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3.30 </w:t>
            </w:r>
          </w:p>
          <w:p w14:paraId="2DA2BB60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87-12.59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B1B14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2.32</w:t>
            </w:r>
          </w:p>
          <w:p w14:paraId="7A4AB9DC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 (0.61-8.87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26D5" w14:textId="77777777" w:rsidR="00F82D9C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 xml:space="preserve">3.06 </w:t>
            </w:r>
          </w:p>
          <w:p w14:paraId="02E3813D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(0.77-12.74)</w:t>
            </w:r>
          </w:p>
        </w:tc>
      </w:tr>
      <w:tr w:rsidR="00F82D9C" w:rsidRPr="00CB5A05" w14:paraId="45A78277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2AF83616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0F3FC209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&gt;4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39728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AA2BC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1F1E6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9B1BC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46771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1347D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36%</w:t>
            </w:r>
          </w:p>
        </w:tc>
      </w:tr>
      <w:tr w:rsidR="00F82D9C" w:rsidRPr="00CB5A05" w14:paraId="413DC767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4644EE04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5D6BE0AD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1&gt; &amp; &lt;4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722CB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E8655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45ABF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A327F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FF533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E6ECF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55%</w:t>
            </w:r>
          </w:p>
        </w:tc>
      </w:tr>
      <w:tr w:rsidR="00F82D9C" w:rsidRPr="00CB5A05" w14:paraId="1C3958FD" w14:textId="77777777" w:rsidTr="00975C6A">
        <w:trPr>
          <w:trHeight w:val="300"/>
          <w:jc w:val="center"/>
        </w:trPr>
        <w:tc>
          <w:tcPr>
            <w:tcW w:w="917" w:type="dxa"/>
            <w:vMerge/>
            <w:shd w:val="clear" w:color="auto" w:fill="D0CECE" w:themeFill="background2" w:themeFillShade="E6"/>
            <w:vAlign w:val="center"/>
            <w:hideMark/>
          </w:tcPr>
          <w:p w14:paraId="7A1789D7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D0CECE" w:themeFill="background2" w:themeFillShade="E6"/>
            <w:noWrap/>
            <w:vAlign w:val="center"/>
            <w:hideMark/>
          </w:tcPr>
          <w:p w14:paraId="740FEB9F" w14:textId="77777777" w:rsidR="00F82D9C" w:rsidRPr="00CB5A05" w:rsidRDefault="00F82D9C" w:rsidP="004524B9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CB5A05">
              <w:rPr>
                <w:b/>
                <w:bCs/>
                <w:sz w:val="20"/>
                <w:szCs w:val="20"/>
              </w:rPr>
              <w:t>&lt;1 [mg/L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F2FF8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004A7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F400C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91434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247" w:type="dxa"/>
            <w:noWrap/>
            <w:vAlign w:val="center"/>
          </w:tcPr>
          <w:p w14:paraId="1488F4DF" w14:textId="77777777" w:rsidR="00F82D9C" w:rsidRPr="00CB5A05" w:rsidRDefault="00F82D9C" w:rsidP="004524B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5C6A">
              <w:rPr>
                <w:sz w:val="20"/>
                <w:szCs w:val="20"/>
              </w:rPr>
              <w:t>15%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6CAA7" w14:textId="77777777" w:rsidR="00F82D9C" w:rsidRPr="00CB5A05" w:rsidRDefault="00F82D9C" w:rsidP="004524B9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B5A05">
              <w:rPr>
                <w:rFonts w:ascii="Calibri" w:hAnsi="Calibri"/>
                <w:color w:val="000000"/>
                <w:sz w:val="20"/>
                <w:szCs w:val="20"/>
              </w:rPr>
              <w:t>9%</w:t>
            </w:r>
          </w:p>
        </w:tc>
      </w:tr>
    </w:tbl>
    <w:p w14:paraId="4C81247E" w14:textId="77777777" w:rsidR="00171BBE" w:rsidRDefault="00171BBE" w:rsidP="00171BBE">
      <w:pPr>
        <w:spacing w:line="480" w:lineRule="auto"/>
      </w:pPr>
    </w:p>
    <w:p w14:paraId="5F17A019" w14:textId="01646F1F" w:rsidR="00125BF6" w:rsidRDefault="00B319C4" w:rsidP="00171BBE">
      <w:pPr>
        <w:spacing w:line="480" w:lineRule="auto"/>
      </w:pPr>
      <w:r>
        <w:t>Data presented as m</w:t>
      </w:r>
      <w:r w:rsidR="0086748A">
        <w:t>edian (5</w:t>
      </w:r>
      <w:r w:rsidR="0086748A" w:rsidRPr="0086748A">
        <w:rPr>
          <w:vertAlign w:val="superscript"/>
        </w:rPr>
        <w:t>th</w:t>
      </w:r>
      <w:r w:rsidR="0086748A">
        <w:t>-95</w:t>
      </w:r>
      <w:r w:rsidR="0086748A" w:rsidRPr="0086748A">
        <w:rPr>
          <w:vertAlign w:val="superscript"/>
        </w:rPr>
        <w:t>th</w:t>
      </w:r>
      <w:r w:rsidR="0086748A">
        <w:t xml:space="preserve"> percentile) or percentage. </w:t>
      </w:r>
      <w:r w:rsidR="004524B9">
        <w:t>EM (extensive</w:t>
      </w:r>
      <w:r w:rsidRPr="00B319C4">
        <w:t xml:space="preserve"> metabolisers) - 516GG|983TT; IM (intermediate metabolisers) - 516GG|983TC or 516GT|983TT, SM (slow metabolisers) - 516TT|983TT or 516GT|983TC; USM (ultra-slow metabolisers) - 516GG|983CC.</w:t>
      </w:r>
    </w:p>
    <w:p w14:paraId="2865D625" w14:textId="77777777" w:rsidR="00125BF6" w:rsidRDefault="00125BF6"/>
    <w:sectPr w:rsidR="00125BF6" w:rsidSect="00171BB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3FB"/>
    <w:rsid w:val="00025786"/>
    <w:rsid w:val="000C6251"/>
    <w:rsid w:val="00125BF6"/>
    <w:rsid w:val="00142EB5"/>
    <w:rsid w:val="00171BBE"/>
    <w:rsid w:val="001A4700"/>
    <w:rsid w:val="002972A0"/>
    <w:rsid w:val="002C3CED"/>
    <w:rsid w:val="00384DA5"/>
    <w:rsid w:val="00431B0E"/>
    <w:rsid w:val="004524B9"/>
    <w:rsid w:val="004C739D"/>
    <w:rsid w:val="005120F2"/>
    <w:rsid w:val="005C76EE"/>
    <w:rsid w:val="005F687E"/>
    <w:rsid w:val="006025FC"/>
    <w:rsid w:val="008614CF"/>
    <w:rsid w:val="0086748A"/>
    <w:rsid w:val="008B73FB"/>
    <w:rsid w:val="008D52BC"/>
    <w:rsid w:val="008D6B84"/>
    <w:rsid w:val="008E26D4"/>
    <w:rsid w:val="00961029"/>
    <w:rsid w:val="00975C6A"/>
    <w:rsid w:val="00AB3A72"/>
    <w:rsid w:val="00B12CF7"/>
    <w:rsid w:val="00B12F9F"/>
    <w:rsid w:val="00B319C4"/>
    <w:rsid w:val="00B8273B"/>
    <w:rsid w:val="00B9243D"/>
    <w:rsid w:val="00B960DA"/>
    <w:rsid w:val="00C209ED"/>
    <w:rsid w:val="00CB5A05"/>
    <w:rsid w:val="00CF2886"/>
    <w:rsid w:val="00D16259"/>
    <w:rsid w:val="00D64DAB"/>
    <w:rsid w:val="00DC773A"/>
    <w:rsid w:val="00E26ECF"/>
    <w:rsid w:val="00E66663"/>
    <w:rsid w:val="00EA1D5B"/>
    <w:rsid w:val="00EE4A06"/>
    <w:rsid w:val="00EF5E90"/>
    <w:rsid w:val="00F36D21"/>
    <w:rsid w:val="00F82D9C"/>
    <w:rsid w:val="00FB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CB332"/>
  <w15:chartTrackingRefBased/>
  <w15:docId w15:val="{C68A3416-238E-4BC5-9936-34F3C2763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7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827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A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A0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2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2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2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2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25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71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4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 Bienczak</dc:creator>
  <cp:keywords/>
  <dc:description/>
  <cp:lastModifiedBy>Andrzej Bienczak</cp:lastModifiedBy>
  <cp:revision>2</cp:revision>
  <dcterms:created xsi:type="dcterms:W3CDTF">2015-12-14T14:14:00Z</dcterms:created>
  <dcterms:modified xsi:type="dcterms:W3CDTF">2015-12-14T14:14:00Z</dcterms:modified>
</cp:coreProperties>
</file>